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73FD3" w:rsidRDefault="00137446" w:rsidP="00137446">
      <w:pPr>
        <w:pStyle w:val="NoSpacing"/>
        <w:rPr>
          <w:rFonts w:cstheme="minorHAnsi"/>
          <w:b/>
          <w:sz w:val="24"/>
        </w:rPr>
      </w:pPr>
      <w:r w:rsidRPr="00173FD3">
        <w:rPr>
          <w:rFonts w:cstheme="minorHAnsi"/>
          <w:b/>
          <w:sz w:val="24"/>
        </w:rPr>
        <w:t>Description of Additional Supplementary Files</w:t>
      </w:r>
    </w:p>
    <w:p w:rsidR="00137446" w:rsidRPr="00173FD3" w:rsidRDefault="00137446" w:rsidP="00137446">
      <w:pPr>
        <w:pStyle w:val="NoSpacing"/>
        <w:rPr>
          <w:rFonts w:cstheme="minorHAnsi"/>
          <w:sz w:val="24"/>
        </w:rPr>
      </w:pPr>
    </w:p>
    <w:p w:rsidR="00137446" w:rsidRPr="00173FD3" w:rsidRDefault="00137446" w:rsidP="00137446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>File Na</w:t>
      </w:r>
      <w:bookmarkStart w:id="0" w:name="_GoBack"/>
      <w:bookmarkEnd w:id="0"/>
      <w:r w:rsidRPr="00173FD3">
        <w:rPr>
          <w:rFonts w:cstheme="minorHAnsi"/>
          <w:sz w:val="24"/>
        </w:rPr>
        <w:t>me: Supplementary Data 1</w:t>
      </w:r>
    </w:p>
    <w:p w:rsidR="00137446" w:rsidRPr="00173FD3" w:rsidRDefault="00137446" w:rsidP="00137446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 xml:space="preserve">Description: </w:t>
      </w:r>
      <w:r w:rsidR="00173FD3" w:rsidRPr="00173FD3">
        <w:rPr>
          <w:rFonts w:cstheme="minorHAnsi"/>
        </w:rPr>
        <w:t>208,089 coding hyper-edited sites</w:t>
      </w:r>
    </w:p>
    <w:p w:rsidR="00C3343B" w:rsidRPr="00173FD3" w:rsidRDefault="00C3343B" w:rsidP="00137446">
      <w:pPr>
        <w:pStyle w:val="NoSpacing"/>
        <w:rPr>
          <w:rFonts w:cstheme="minorHAnsi"/>
          <w:sz w:val="24"/>
        </w:rPr>
      </w:pPr>
    </w:p>
    <w:p w:rsidR="00C3343B" w:rsidRPr="00173FD3" w:rsidRDefault="00173FD3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>File Name: Supplementary Data 2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 xml:space="preserve">Description: </w:t>
      </w:r>
      <w:r w:rsidR="00173FD3" w:rsidRPr="00173FD3">
        <w:rPr>
          <w:rFonts w:cstheme="minorHAnsi"/>
        </w:rPr>
        <w:t xml:space="preserve">8340 genome wide editing sites detected by </w:t>
      </w:r>
      <w:proofErr w:type="spellStart"/>
      <w:r w:rsidR="00173FD3" w:rsidRPr="00173FD3">
        <w:rPr>
          <w:rFonts w:cstheme="minorHAnsi"/>
        </w:rPr>
        <w:t>MuTect</w:t>
      </w:r>
      <w:proofErr w:type="spellEnd"/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</w:p>
    <w:p w:rsidR="00C3343B" w:rsidRPr="00173FD3" w:rsidRDefault="00173FD3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>File Name: Supplementary Data 3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 xml:space="preserve">Description: </w:t>
      </w:r>
      <w:r w:rsidR="00173FD3" w:rsidRPr="00173FD3">
        <w:rPr>
          <w:rFonts w:cstheme="minorHAnsi"/>
        </w:rPr>
        <w:t>219 edited coding sites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</w:p>
    <w:p w:rsidR="00C3343B" w:rsidRPr="00173FD3" w:rsidRDefault="00173FD3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>File Name: Supplementary Data 4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 xml:space="preserve">Description: </w:t>
      </w:r>
      <w:r w:rsidR="00173FD3" w:rsidRPr="00173FD3">
        <w:rPr>
          <w:rFonts w:cstheme="minorHAnsi"/>
        </w:rPr>
        <w:t>100 edited coding genes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</w:p>
    <w:p w:rsidR="00C3343B" w:rsidRPr="00173FD3" w:rsidRDefault="00173FD3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>File Name: Supplementary Data 5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 xml:space="preserve">Description: </w:t>
      </w:r>
      <w:r w:rsidR="00173FD3" w:rsidRPr="00173FD3">
        <w:rPr>
          <w:rFonts w:cstheme="minorHAnsi"/>
        </w:rPr>
        <w:t>GO analysis results of the 100 edited coding genes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</w:p>
    <w:p w:rsidR="00C3343B" w:rsidRPr="00173FD3" w:rsidRDefault="00173FD3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>File Name: Supplementary Data 6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 xml:space="preserve">Description: </w:t>
      </w:r>
      <w:r w:rsidR="00173FD3" w:rsidRPr="00173FD3">
        <w:rPr>
          <w:rFonts w:cstheme="minorHAnsi"/>
        </w:rPr>
        <w:t>149 well-covered edited coding sites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</w:p>
    <w:p w:rsidR="00C3343B" w:rsidRPr="00173FD3" w:rsidRDefault="00173FD3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>File Name: Supplementary Data 7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 xml:space="preserve">Description: </w:t>
      </w:r>
      <w:r w:rsidR="00173FD3" w:rsidRPr="00173FD3">
        <w:rPr>
          <w:rFonts w:cstheme="minorHAnsi"/>
        </w:rPr>
        <w:t>7 recoding editing sites conserved between bee and flies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</w:p>
    <w:p w:rsidR="00C3343B" w:rsidRPr="00173FD3" w:rsidRDefault="00173FD3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>File Name: Supplementary Data 8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 xml:space="preserve">Description: </w:t>
      </w:r>
      <w:r w:rsidR="00173FD3" w:rsidRPr="00173FD3">
        <w:rPr>
          <w:rFonts w:cstheme="minorHAnsi"/>
        </w:rPr>
        <w:t>14 coding sites that are correlate with auto-editing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</w:p>
    <w:p w:rsidR="00C3343B" w:rsidRPr="00173FD3" w:rsidRDefault="00173FD3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>File Name: Supplementary Data 9</w:t>
      </w:r>
    </w:p>
    <w:p w:rsidR="00C3343B" w:rsidRPr="00173FD3" w:rsidRDefault="00C3343B" w:rsidP="00C3343B">
      <w:pPr>
        <w:pStyle w:val="NoSpacing"/>
        <w:rPr>
          <w:rFonts w:cstheme="minorHAnsi"/>
          <w:sz w:val="24"/>
        </w:rPr>
      </w:pPr>
      <w:r w:rsidRPr="00173FD3">
        <w:rPr>
          <w:rFonts w:cstheme="minorHAnsi"/>
          <w:sz w:val="24"/>
        </w:rPr>
        <w:t xml:space="preserve">Description: </w:t>
      </w:r>
      <w:r w:rsidR="00173FD3" w:rsidRPr="00173FD3">
        <w:rPr>
          <w:rFonts w:cstheme="minorHAnsi"/>
        </w:rPr>
        <w:t>13 coding sites that are differentially edited in N and F</w:t>
      </w:r>
    </w:p>
    <w:p w:rsidR="004E050A" w:rsidRPr="00173FD3" w:rsidRDefault="004E050A" w:rsidP="00137446">
      <w:pPr>
        <w:pStyle w:val="NoSpacing"/>
        <w:rPr>
          <w:rFonts w:cstheme="minorHAnsi"/>
          <w:sz w:val="24"/>
        </w:rPr>
      </w:pPr>
    </w:p>
    <w:sectPr w:rsidR="004E050A" w:rsidRPr="00173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173FD3"/>
    <w:rsid w:val="004E050A"/>
    <w:rsid w:val="0098576A"/>
    <w:rsid w:val="00AF2EAB"/>
    <w:rsid w:val="00C3343B"/>
    <w:rsid w:val="00D6100E"/>
    <w:rsid w:val="00D77F87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25E67"/>
  <w15:docId w15:val="{E8F3B949-5DE8-4D07-B70E-9C93708CE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nna Michella Sehwani Domenici</cp:lastModifiedBy>
  <cp:revision>3</cp:revision>
  <dcterms:created xsi:type="dcterms:W3CDTF">2019-03-05T14:54:00Z</dcterms:created>
  <dcterms:modified xsi:type="dcterms:W3CDTF">2019-03-05T14:59:00Z</dcterms:modified>
</cp:coreProperties>
</file>